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Genes downregulated &gt;50% with shRNA depletion of EWS-FLI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R1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BC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N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M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MBP3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RB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N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F1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LL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R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HGAP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NN1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1A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X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B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HL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P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1A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3orf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A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6A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orf16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E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35F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E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N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43A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CA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H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M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A7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B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SP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XHD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2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L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FN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4F2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7D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DC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D3L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RS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M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4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M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7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F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C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7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YSL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NR1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ORD7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T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8SIA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2F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P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AP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2F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F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V2B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NB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KX2-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P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O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Y1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F1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111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Y5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SD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123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0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EM8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136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4E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HRF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ZF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C1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5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N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I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G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DR7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J142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E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J3837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D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RCC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RA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GEF1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MAT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R12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S7B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‚l‚r –¾’©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2T03:17:00Z</dcterms:created>
  <dc:creator>meimin</dc:creator>
  <dc:description/>
  <cp:keywords/>
  <dc:language>en-US</dc:language>
  <cp:lastModifiedBy>Andrew Kung</cp:lastModifiedBy>
  <dcterms:modified xsi:type="dcterms:W3CDTF">2013-06-22T13:48:00Z</dcterms:modified>
  <cp:revision>2</cp:revision>
  <dc:subject/>
  <dc:title>Table S1</dc:title>
</cp:coreProperties>
</file>